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BB74D" w14:textId="560DBEDD" w:rsidR="00371391" w:rsidRDefault="00570A67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All searches were conducted </w:t>
      </w:r>
      <w:r w:rsidR="00FB7714">
        <w:rPr>
          <w:rFonts w:ascii="Times New Roman" w:eastAsia="Times New Roman" w:hAnsi="Times New Roman" w:cs="Times New Roman"/>
          <w:sz w:val="22"/>
          <w:szCs w:val="22"/>
        </w:rPr>
        <w:t>through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April 21, 2023 and limited to publications in English.</w:t>
      </w:r>
    </w:p>
    <w:p w14:paraId="5233B9DF" w14:textId="77777777" w:rsidR="00371391" w:rsidRDefault="00371391">
      <w:pPr>
        <w:rPr>
          <w:rFonts w:ascii="Times New Roman" w:eastAsia="Times New Roman" w:hAnsi="Times New Roman" w:cs="Times New Roman"/>
          <w:b/>
          <w:sz w:val="22"/>
          <w:szCs w:val="22"/>
          <w:highlight w:val="yellow"/>
        </w:rPr>
      </w:pPr>
    </w:p>
    <w:p w14:paraId="256E82FE" w14:textId="77777777" w:rsidR="00371391" w:rsidRDefault="00570A67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Cochrane Library (Wiley) – 57 records</w:t>
      </w:r>
    </w:p>
    <w:p w14:paraId="1BA42218" w14:textId="77777777" w:rsidR="00371391" w:rsidRDefault="00570A67">
      <w:pPr>
        <w:rPr>
          <w:rFonts w:ascii="Times New Roman" w:eastAsia="Times New Roman" w:hAnsi="Times New Roman" w:cs="Times New Roman"/>
          <w:sz w:val="22"/>
          <w:szCs w:val="22"/>
        </w:rPr>
      </w:pPr>
      <w:bookmarkStart w:id="0" w:name="_heading=h.30j0zll" w:colFirst="0" w:colLast="0"/>
      <w:bookmarkEnd w:id="0"/>
      <w:r>
        <w:rPr>
          <w:rFonts w:ascii="Times New Roman" w:eastAsia="Times New Roman" w:hAnsi="Times New Roman" w:cs="Times New Roman"/>
          <w:sz w:val="22"/>
          <w:szCs w:val="22"/>
        </w:rPr>
        <w:t>([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h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"Leiomyoma"] OR (fibroid OR fibroids OR fibroma OR fibromas OR fibromyoma OR fibromyomas OR leiomyoma OR leiomyomas OR leiomyomata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leiomyomata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leiomyomatosi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leiomyomatose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myoma OR myomas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yomatosi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):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) AND ([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h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"hypertension, </w:t>
      </w:r>
      <w:r>
        <w:rPr>
          <w:rFonts w:ascii="Times New Roman" w:eastAsia="Times New Roman" w:hAnsi="Times New Roman" w:cs="Times New Roman"/>
          <w:sz w:val="22"/>
          <w:szCs w:val="22"/>
        </w:rPr>
        <w:t>pregnancy induced"] OR (([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h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"Pregnancy"] OR [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h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"Pregnancy Outcome"] OR (gestational OR obstetric OR pregnant OR pregnancy OR pregnancies OR maternal):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) AND ([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h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"Hypertension"] OR ("blood pressure" OR hypertension OR hypertensions OR hypertensiv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oxaemia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oxaemia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toxemia OR toxemias OR toxicosis):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)) OR ("chronic hypertension" OR eclampsia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eclampsia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eclamptic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eclamptogenic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"edema proteinuria hypertension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gestosi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" OR "EPH complex" OR "EPH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gestosi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" OR "EPH syndrome"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OR "EPH toxemia"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gestosi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"HELLP syndrome" OR "hemolysis elevated liver enzymes low platelet" OR "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 eclampsia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" OR preeclampsia OR "pre eclamptic" OR preeclamptic OR "superimposed hypertension"):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[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h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"Pregnancy Complications"] OR ("adver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e obstetric outcome*" OR "adverse pregnancy outcome*" OR "adverse outcome during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gnanc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*" OR "adverse outcomes during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gnanc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*" OR "poor obstetric outcome*" OR "poor pregnancy outcome*" OR "poor outcome during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gnanc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*" OR "poor outcomes during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gnan</w:t>
      </w:r>
      <w:r>
        <w:rPr>
          <w:rFonts w:ascii="Times New Roman" w:eastAsia="Times New Roman" w:hAnsi="Times New Roman" w:cs="Times New Roman"/>
          <w:sz w:val="22"/>
          <w:szCs w:val="22"/>
        </w:rPr>
        <w:t>c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*" OR "complications during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gnanc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*" OR "pregnancy complication*" OR "obstetric complication*"):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[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h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"Premature Birth"] OR ("premature birth*" OR "preterm delivery" OR "preterm deliveries"):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) </w:t>
      </w:r>
      <w:r>
        <w:rPr>
          <w:rFonts w:ascii="Times New Roman" w:eastAsia="Times New Roman" w:hAnsi="Times New Roman" w:cs="Times New Roman"/>
          <w:sz w:val="22"/>
          <w:szCs w:val="22"/>
        </w:rPr>
        <w:br/>
      </w:r>
    </w:p>
    <w:p w14:paraId="02BCA1B4" w14:textId="77777777" w:rsidR="00371391" w:rsidRDefault="003713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9942599" w14:textId="77777777" w:rsidR="00371391" w:rsidRDefault="00570A67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Embase (Elsevier on embase.com) – 1,391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records</w:t>
      </w:r>
    </w:p>
    <w:p w14:paraId="637322B1" w14:textId="77777777" w:rsidR="00371391" w:rsidRDefault="00570A67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('leiomyoma'/exp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fibroid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fibroids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fibroma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fibromas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fibromyoma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fibromyomas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leiomyoma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leiomyomas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leiomyomata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leiomyomatas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leio</w:t>
      </w:r>
      <w:r>
        <w:rPr>
          <w:rFonts w:ascii="Times New Roman" w:eastAsia="Times New Roman" w:hAnsi="Times New Roman" w:cs="Times New Roman"/>
          <w:sz w:val="22"/>
          <w:szCs w:val="22"/>
        </w:rPr>
        <w:t>myomatosis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leiomyomatoses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yoma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yomas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yomatosis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) AND ('maternal hypertension'/exp OR (('pregnancy'/exp OR 'pregnancy outcome'/de) AND 'hypertension'/exp) OR (((chronic OR gestational OR obstetric O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R pregnant OR pregnancy OR pregnancies OR maternal OR superimposed) NEAR/3 ('blood pressure' OR hypertension OR hypertensions OR hypertensive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oxaemia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oxaemia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toxemia OR toxemias OR toxicosis)):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)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eclampsia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eclampsias:ti,ab</w:t>
      </w:r>
      <w:r>
        <w:rPr>
          <w:rFonts w:ascii="Times New Roman" w:eastAsia="Times New Roman" w:hAnsi="Times New Roman" w:cs="Times New Roman"/>
          <w:sz w:val="22"/>
          <w:szCs w:val="22"/>
        </w:rPr>
        <w:t>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eclamptic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eclamptogenic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gestosis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'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 eclampsia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':ti,ab,kw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eclampsia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'pre eclamptic':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eclamptic: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((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eph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NEAR/3 (complex OR syndrome OR toxemia)):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) OR '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hellp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syndrom</w:t>
      </w:r>
      <w:r>
        <w:rPr>
          <w:rFonts w:ascii="Times New Roman" w:eastAsia="Times New Roman" w:hAnsi="Times New Roman" w:cs="Times New Roman"/>
          <w:sz w:val="22"/>
          <w:szCs w:val="22"/>
        </w:rPr>
        <w:t>e':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'hemolysis elevated liver enzymes low platelet':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OR 'pregnancy complication'/exp OR (((adverse OR negative OR poor) NEAR/3 (gestational OR obstetric OR pregnancy OR pregnancies OR pregnant) NEAR/3 outcome*):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) OR (((gestationa</w:t>
      </w:r>
      <w:r>
        <w:rPr>
          <w:rFonts w:ascii="Times New Roman" w:eastAsia="Times New Roman" w:hAnsi="Times New Roman" w:cs="Times New Roman"/>
          <w:sz w:val="22"/>
          <w:szCs w:val="22"/>
        </w:rPr>
        <w:t>l OR obstetric OR pregnancy OR pregnancies OR pregnant) NEAR/3 complication*):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) OR 'prematurity'/de OR (((premature OR preterm) NEAR/3 (birth* OR delivery OR deliveries)):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i,ab,kw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)) AND [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english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]/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lim</w:t>
      </w:r>
      <w:proofErr w:type="spellEnd"/>
    </w:p>
    <w:p w14:paraId="5306D56A" w14:textId="77777777" w:rsidR="00371391" w:rsidRDefault="003713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83619AD" w14:textId="77777777" w:rsidR="00371391" w:rsidRDefault="00570A67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PubMed – 1,673 records</w:t>
      </w:r>
    </w:p>
    <w:p w14:paraId="5E83D757" w14:textId="77777777" w:rsidR="00371391" w:rsidRDefault="00570A67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("Leiomyoma"[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eSH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Terms]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R "fibroid"[Text Word] OR "fibroids"[Text Word] OR "fibroma"[Text Word] OR "fibromas"[Text Word] OR "fibromyoma"[Text Word] OR "fibromyomas"[Text Word] OR "Leiomyoma"[Text Word] OR "leiomyomas"[Text Word] OR "leiomyomata"[Text Word] OR "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leiomyomata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"[Tex</w:t>
      </w:r>
      <w:r>
        <w:rPr>
          <w:rFonts w:ascii="Times New Roman" w:eastAsia="Times New Roman" w:hAnsi="Times New Roman" w:cs="Times New Roman"/>
          <w:sz w:val="22"/>
          <w:szCs w:val="22"/>
        </w:rPr>
        <w:t>t Word] OR "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leiomyomatosi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"[Text Word] OR "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leiomyomatose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"[Text Word] OR "myoma"[Text Word] OR "myomas"[Text Word] OR "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yomatosi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"[Text Word]) AND ("hypertension, pregnancy induced"[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eSH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Terms] OR (("Pregnancy"[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eSH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Terms] OR "Pregnancy Outcome"[Mesh] OR "</w:t>
      </w:r>
      <w:r>
        <w:rPr>
          <w:rFonts w:ascii="Times New Roman" w:eastAsia="Times New Roman" w:hAnsi="Times New Roman" w:cs="Times New Roman"/>
          <w:sz w:val="22"/>
          <w:szCs w:val="22"/>
        </w:rPr>
        <w:t>gestational"[Text Word] OR "obstetric"[Text Word] OR "pregnant"[Text Word] OR "pregnancy"[Text Word] OR "pregnancies"[Text Word] OR "maternal"[Text Word]) AND ("Hypertension"[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eSH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Terms] OR "blood pressure"[Text Word] OR "hypertension"[Text Word] OR "hyper</w:t>
      </w:r>
      <w:r>
        <w:rPr>
          <w:rFonts w:ascii="Times New Roman" w:eastAsia="Times New Roman" w:hAnsi="Times New Roman" w:cs="Times New Roman"/>
          <w:sz w:val="22"/>
          <w:szCs w:val="22"/>
        </w:rPr>
        <w:t>tensions"[Text Word] OR "hypertensive"[Text Word] OR "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oxaemia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"[Text Word] OR </w:t>
      </w: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>"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oxaemia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"[Text Word] OR "toxemia"[Text Word] OR "toxemias"[Text Word] OR "toxicosis"[Text Word])) OR "chronic hypertension"[Text Word] OR "eclampsia"[Text Word] OR "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eclampsia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"</w:t>
      </w:r>
      <w:r>
        <w:rPr>
          <w:rFonts w:ascii="Times New Roman" w:eastAsia="Times New Roman" w:hAnsi="Times New Roman" w:cs="Times New Roman"/>
          <w:sz w:val="22"/>
          <w:szCs w:val="22"/>
        </w:rPr>
        <w:t>[Text Word] OR "eclamptic"[Text Word] OR "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eclamptogenic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"[Text Word] OR "edema proteinuria hypertension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gestosi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"[Text Word] OR "EPH complex"[Text Word] OR "EPH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gestosi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"[Text Word] OR "EPH syndrome"[Text Word] OR "EPH toxemia"[Text Word] OR "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gestosi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"[Text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Word] OR "HELLP syndrome"[Text Word] OR "hemolysis elevated liver enzymes low platelet"[Text Word] OR "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 eclampsia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"[Text Word] OR "preeclampsia"[Text Word] OR "pre eclamptic"[Text Word] OR "preeclamptic"[Text Word] OR "superimposed hypertension"[Text Wo</w:t>
      </w:r>
      <w:r>
        <w:rPr>
          <w:rFonts w:ascii="Times New Roman" w:eastAsia="Times New Roman" w:hAnsi="Times New Roman" w:cs="Times New Roman"/>
          <w:sz w:val="22"/>
          <w:szCs w:val="22"/>
        </w:rPr>
        <w:t>rd] OR "Pregnancy Complications"[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eSH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Terms] OR "adverse obstetric outcome*"[Text Word] OR "adverse pregnancy outcome*"[Text Word] OR "adverse outcome during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gnanc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*"[Text Word] OR "adverse outcomes during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gnanc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*"[Text Word] OR "poor obstetric outcom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*"[Text Word] OR "poor pregnancy outcome*"[Text Word] OR "poor outcome during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gnanc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*"[Text Word] OR "poor outcomes during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gnanc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*"[Text Word] OR "complications during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pregnanc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*"[Text Word] OR "pregnancy complication*"[Text Word] OR "obstetric complica</w:t>
      </w:r>
      <w:r>
        <w:rPr>
          <w:rFonts w:ascii="Times New Roman" w:eastAsia="Times New Roman" w:hAnsi="Times New Roman" w:cs="Times New Roman"/>
          <w:sz w:val="22"/>
          <w:szCs w:val="22"/>
        </w:rPr>
        <w:t>tion*"[Text Word] OR "Premature Birth"[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eSH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Terms] OR "premature birth*"[Text Word] OR "preterm delivery"[Text Word] OR "preterm deliveries"[Text Word]) AND (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english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[Filter])</w:t>
      </w:r>
    </w:p>
    <w:p w14:paraId="02E9081D" w14:textId="77777777" w:rsidR="00371391" w:rsidRDefault="003713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0E8FC67" w14:textId="77777777" w:rsidR="00371391" w:rsidRDefault="00570A67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MEDLINE (Ovid) – 1,196 records</w:t>
      </w:r>
      <w:r>
        <w:rPr>
          <w:rFonts w:ascii="Times New Roman" w:eastAsia="Times New Roman" w:hAnsi="Times New Roman" w:cs="Times New Roman"/>
          <w:b/>
          <w:sz w:val="22"/>
          <w:szCs w:val="22"/>
        </w:rPr>
        <w:br/>
      </w:r>
    </w:p>
    <w:tbl>
      <w:tblPr>
        <w:tblStyle w:val="a"/>
        <w:tblW w:w="773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2"/>
        <w:gridCol w:w="7381"/>
      </w:tblGrid>
      <w:tr w:rsidR="00371391" w14:paraId="50AAE6AA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27DA48" w14:textId="77777777" w:rsidR="00371391" w:rsidRDefault="00570A6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#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EDC4FD" w14:textId="77777777" w:rsidR="00371391" w:rsidRDefault="00570A6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Query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vid MEDLINE(R) and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pub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head of Prin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In-Process, In-Data-Review &amp; Other Non-Indexed Citations and Daily </w:t>
            </w:r>
          </w:p>
        </w:tc>
      </w:tr>
      <w:tr w:rsidR="00371391" w14:paraId="3E5AA41F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5FEFE8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83838D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eiomyoma/</w:t>
            </w:r>
          </w:p>
        </w:tc>
      </w:tr>
      <w:tr w:rsidR="00371391" w14:paraId="0E1616C8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570251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00BB16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ibroid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fibroids or fibroma or fibromas or fibromyoma or fibromyomas or leiomyoma or leiomyomas or leiomyomata or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eiomyomata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eiomyomatosi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eiomyomatose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myoma or myomas or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yomatosi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title, abstract, original title, name of sub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371391" w14:paraId="5A313108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74BDB1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9DEA46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or 2</w:t>
            </w:r>
          </w:p>
        </w:tc>
      </w:tr>
      <w:tr w:rsidR="00371391" w14:paraId="2AE69337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32EEB0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FBB1F3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ypertension, P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gnancy-Induced/</w:t>
            </w:r>
          </w:p>
        </w:tc>
      </w:tr>
      <w:tr w:rsidR="00371391" w14:paraId="2E2046DD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AA79F2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15385E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egnancy/ or Pregnancy Outcome/</w:t>
            </w:r>
          </w:p>
        </w:tc>
      </w:tr>
      <w:tr w:rsidR="00371391" w14:paraId="751A987F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4B6886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F5A729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ypertension/</w:t>
            </w:r>
          </w:p>
        </w:tc>
      </w:tr>
      <w:tr w:rsidR="00371391" w14:paraId="33B15DA3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5940B7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147AA2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 and 6</w:t>
            </w:r>
          </w:p>
        </w:tc>
      </w:tr>
      <w:tr w:rsidR="00371391" w14:paraId="2F5DB815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620650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990B91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(chronic or gestational or obstetric or pregnant or pregnancy or pregnancies or maternal or superimposed) adj3 (blood pressure or hypertension or hypertensions or hypertensive or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oxaemi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oxaemia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toxemia or toxemias or toxicosis)).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371391" w14:paraId="6D852020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6BC184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EBAE28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clampsia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clampsia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eclamptic or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clamptogenic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estosi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"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e eclampsia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" or preeclampsia or "pre eclamptic" or preeclamptic).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371391" w14:paraId="46F6DB62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2E6589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FA00A0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(EPH adj2 (complex or syndrome or toxemia)) or HELLP syndrome or hemolysis elevated liver enzymes low platel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).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371391" w14:paraId="1DB05B80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4B0F9A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A247FB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egnancy Complications/</w:t>
            </w:r>
          </w:p>
        </w:tc>
      </w:tr>
      <w:tr w:rsidR="00371391" w14:paraId="327FBAA9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B305E2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F5746A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(adverse or negative or poor) adj3 (gestational or obstetric or pregnancy or pregnancies or pregnant) adj3 outcome*).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371391" w14:paraId="545B8F59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28A90D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EA58BF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(gestational or obstetric or pregnancy or pregnancies or pregnant) adj3 complication*).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371391" w14:paraId="250FB33F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971BC1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108D75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emature Birth/</w:t>
            </w:r>
          </w:p>
        </w:tc>
      </w:tr>
      <w:tr w:rsidR="00371391" w14:paraId="0677F501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5C4762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15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2B7016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(premature or preterm) adj3 (birth* or delivery or deliveries)).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371391" w14:paraId="1A6A8F01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FEE854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23A480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 or 7 or 8 or 9 or 10 or 11 or 12 or 13 or 14 or 15</w:t>
            </w:r>
          </w:p>
        </w:tc>
      </w:tr>
      <w:tr w:rsidR="00371391" w14:paraId="490B7D35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FCDE4D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E8E7A4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 and 16</w:t>
            </w:r>
          </w:p>
        </w:tc>
      </w:tr>
      <w:tr w:rsidR="00371391" w14:paraId="34953508" w14:textId="77777777"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CF3331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EBCFF2" w14:textId="77777777" w:rsidR="00371391" w:rsidRDefault="00570A6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imit 17 to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nglish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language</w:t>
            </w:r>
          </w:p>
        </w:tc>
      </w:tr>
    </w:tbl>
    <w:p w14:paraId="5B203DA2" w14:textId="77777777" w:rsidR="00371391" w:rsidRDefault="003713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EE965DC" w14:textId="77777777" w:rsidR="00371391" w:rsidRDefault="0037139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AF5AC58" w14:textId="77777777" w:rsidR="00371391" w:rsidRDefault="00570A67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copus (Elsevier) – 1,633 records</w:t>
      </w:r>
    </w:p>
    <w:p w14:paraId="1DE19CE3" w14:textId="77777777" w:rsidR="00371391" w:rsidRDefault="00570A67">
      <w:pPr>
        <w:rPr>
          <w:rFonts w:ascii="Times New Roman" w:eastAsia="Times New Roman" w:hAnsi="Times New Roman" w:cs="Times New Roman"/>
          <w:color w:val="323232"/>
          <w:sz w:val="22"/>
          <w:szCs w:val="22"/>
        </w:rPr>
      </w:pPr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 xml:space="preserve">TITLE-ABS-KEY ((fibroid OR fibroids OR fibroma OR fibromas OR fibromyoma OR fibromyomas OR leiomyoma OR leiomyomas OR leiomyomata OR </w:t>
      </w:r>
      <w:proofErr w:type="spellStart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leiomyomatas</w:t>
      </w:r>
      <w:proofErr w:type="spellEnd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leiomyomatosis</w:t>
      </w:r>
      <w:proofErr w:type="spellEnd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leiomyomatoses</w:t>
      </w:r>
      <w:proofErr w:type="spellEnd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 xml:space="preserve"> OR myoma OR myomas OR </w:t>
      </w:r>
      <w:proofErr w:type="spellStart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myomatosis</w:t>
      </w:r>
      <w:proofErr w:type="spellEnd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) AND ((</w:t>
      </w:r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 xml:space="preserve">(chronic OR gestational OR obstetric OR pregnant OR pregnancy OR pregnancies OR maternal OR superimposed) W/3 ("blood pressure" OR hypertension OR hypertensions OR hypertensive OR </w:t>
      </w:r>
      <w:proofErr w:type="spellStart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toxaemia</w:t>
      </w:r>
      <w:proofErr w:type="spellEnd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toxaemias</w:t>
      </w:r>
      <w:proofErr w:type="spellEnd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 xml:space="preserve"> OR toxemia OR toxemias OR toxicosis)) OR eclampsia OR </w:t>
      </w:r>
      <w:proofErr w:type="spellStart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eclampsias</w:t>
      </w:r>
      <w:proofErr w:type="spellEnd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 xml:space="preserve"> OR eclamptic OR </w:t>
      </w:r>
      <w:proofErr w:type="spellStart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eclamptogenic</w:t>
      </w:r>
      <w:proofErr w:type="spellEnd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gestosis</w:t>
      </w:r>
      <w:proofErr w:type="spellEnd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 xml:space="preserve"> OR "</w:t>
      </w:r>
      <w:proofErr w:type="spellStart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pre eclampsia</w:t>
      </w:r>
      <w:proofErr w:type="spellEnd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" OR preeclampsia OR "pre eclamptic" OR preeclamptic OR (</w:t>
      </w:r>
      <w:proofErr w:type="spellStart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eph</w:t>
      </w:r>
      <w:proofErr w:type="spellEnd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 xml:space="preserve"> W/3 (complex OR syndrome OR toxemia)) OR "</w:t>
      </w:r>
      <w:proofErr w:type="spellStart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hellp</w:t>
      </w:r>
      <w:proofErr w:type="spellEnd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 xml:space="preserve"> syndrome" OR "hemolysis elevated liver enzymes low platelet" OR ((adverse OR </w:t>
      </w:r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negative OR poor) W/3 (gestational OR obstetric OR pregnancy OR pregnancies OR pregnant) W/3 outcome*) OR ((gestational OR obstetric OR pregnancy OR pregnancies OR pregnant) W/3 complication*) OR ((premature OR preterm) W/3 (birth* OR delivery OR deliverie</w:t>
      </w:r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s)))) AND (LIMIT-TO (</w:t>
      </w:r>
      <w:proofErr w:type="spellStart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LANGUAGE,"English</w:t>
      </w:r>
      <w:proofErr w:type="spellEnd"/>
      <w:r>
        <w:rPr>
          <w:rFonts w:ascii="Times New Roman" w:eastAsia="Times New Roman" w:hAnsi="Times New Roman" w:cs="Times New Roman"/>
          <w:color w:val="323232"/>
          <w:sz w:val="22"/>
          <w:szCs w:val="22"/>
        </w:rPr>
        <w:t>" ))</w:t>
      </w:r>
    </w:p>
    <w:p w14:paraId="734C8009" w14:textId="77777777" w:rsidR="00371391" w:rsidRDefault="00371391">
      <w:pPr>
        <w:rPr>
          <w:rFonts w:ascii="Times New Roman" w:eastAsia="Times New Roman" w:hAnsi="Times New Roman" w:cs="Times New Roman"/>
          <w:color w:val="323232"/>
          <w:sz w:val="22"/>
          <w:szCs w:val="22"/>
        </w:rPr>
      </w:pPr>
    </w:p>
    <w:p w14:paraId="58D8D5B9" w14:textId="77777777" w:rsidR="00371391" w:rsidRDefault="00570A67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Web of Science Core Collection (Clarivate) – 508 records</w:t>
      </w:r>
    </w:p>
    <w:p w14:paraId="118C0F2C" w14:textId="77777777" w:rsidR="00371391" w:rsidRDefault="00570A67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Editions = A&amp;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HCI ,</w:t>
      </w:r>
      <w:proofErr w:type="gramEnd"/>
      <w:r>
        <w:rPr>
          <w:rFonts w:ascii="Times New Roman" w:eastAsia="Times New Roman" w:hAnsi="Times New Roman" w:cs="Times New Roman"/>
          <w:sz w:val="22"/>
          <w:szCs w:val="22"/>
        </w:rPr>
        <w:t xml:space="preserve"> BKCI-SSH , BKCI-S , CCR-EXPANDED , ESCI , IC , CPCI-SSH , CPCI-S , SCI-EXPANDED , SSCI</w:t>
      </w:r>
      <w:r>
        <w:rPr>
          <w:rFonts w:ascii="Times New Roman" w:eastAsia="Times New Roman" w:hAnsi="Times New Roman" w:cs="Times New Roman"/>
          <w:sz w:val="22"/>
          <w:szCs w:val="22"/>
        </w:rPr>
        <w:br/>
      </w:r>
    </w:p>
    <w:p w14:paraId="452ED337" w14:textId="77777777" w:rsidR="00371391" w:rsidRDefault="00570A6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S=((fibroid OR fibroids OR fibroma OR fibromas OR fibromyoma OR fibromyomas OR leiomyoma OR leiomyomas OR leiomyomata OR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leiomyomatas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leiomyomatosis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leiomyomatoses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R myoma OR myomas OR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myomatosis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) AND (((chronic OR gestational OR obstetric OR pregn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nt OR pregnancy OR pregnancies OR maternal OR superimposed) NEAR/3 ("blood pressure" OR hypertension OR hypertensions OR hypertensive OR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toxaemia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toxaemias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R toxemia OR toxemias OR toxicosis)) OR eclampsia OR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eclampsias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R eclamptic OR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eclamptogenic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R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gestosis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R "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pre eclampsia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" OR preeclampsia OR "pre eclamptic" OR preeclamptic OR (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eph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NEAR/3 (complex OR syndrome OR toxemia)) OR "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hellp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syndrome" OR "hemolysis elevated liver enzymes low platelet" OR ((adverse OR negative OR poor) NEAR/3 (gestational O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R obstetric OR pregnancy OR pregnancies OR pregnant) NEAR/3 outcome*) OR ((gestational OR obstetric OR pregnancy OR pregnancies OR pregnant) NEAR/3 complication*) OR ((premature OR preterm) NEAR/3 (birth* OR delivery OR deliveries)))) and English (Languag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s)</w:t>
      </w:r>
    </w:p>
    <w:sectPr w:rsidR="00371391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61E72" w14:textId="77777777" w:rsidR="00570A67" w:rsidRDefault="00570A67">
      <w:r>
        <w:separator/>
      </w:r>
    </w:p>
  </w:endnote>
  <w:endnote w:type="continuationSeparator" w:id="0">
    <w:p w14:paraId="0CAFC50B" w14:textId="77777777" w:rsidR="00570A67" w:rsidRDefault="00570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62C59" w14:textId="77777777" w:rsidR="00570A67" w:rsidRDefault="00570A67">
      <w:r>
        <w:separator/>
      </w:r>
    </w:p>
  </w:footnote>
  <w:footnote w:type="continuationSeparator" w:id="0">
    <w:p w14:paraId="123234DD" w14:textId="77777777" w:rsidR="00570A67" w:rsidRDefault="00570A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A77C4" w14:textId="77777777" w:rsidR="00371391" w:rsidRDefault="0037139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391"/>
    <w:rsid w:val="002462F8"/>
    <w:rsid w:val="00371391"/>
    <w:rsid w:val="00570A67"/>
    <w:rsid w:val="00FB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18223"/>
  <w15:docId w15:val="{1BB7C933-5346-443C-B9FF-2257FA2E7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C9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65615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D273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73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81CD4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5615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6561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AB65F2"/>
    <w:rPr>
      <w:b/>
      <w:bCs/>
    </w:rPr>
  </w:style>
  <w:style w:type="paragraph" w:styleId="ListParagraph">
    <w:name w:val="List Paragraph"/>
    <w:basedOn w:val="Normal"/>
    <w:uiPriority w:val="34"/>
    <w:qFormat/>
    <w:rsid w:val="00AB65F2"/>
    <w:pPr>
      <w:ind w:left="720"/>
      <w:contextualSpacing/>
    </w:pPr>
  </w:style>
  <w:style w:type="paragraph" w:customStyle="1" w:styleId="xmsonormal">
    <w:name w:val="x_msonormal"/>
    <w:basedOn w:val="Normal"/>
    <w:rsid w:val="00AB65F2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F7B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7B41"/>
  </w:style>
  <w:style w:type="paragraph" w:styleId="Footer">
    <w:name w:val="footer"/>
    <w:basedOn w:val="Normal"/>
    <w:link w:val="FooterChar"/>
    <w:uiPriority w:val="99"/>
    <w:unhideWhenUsed/>
    <w:rsid w:val="006F7B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7B41"/>
  </w:style>
  <w:style w:type="character" w:customStyle="1" w:styleId="term">
    <w:name w:val="term"/>
    <w:basedOn w:val="DefaultParagraphFont"/>
    <w:rsid w:val="0060250B"/>
  </w:style>
  <w:style w:type="character" w:customStyle="1" w:styleId="search-number">
    <w:name w:val="search-number"/>
    <w:basedOn w:val="DefaultParagraphFont"/>
    <w:rsid w:val="0060588C"/>
  </w:style>
  <w:style w:type="character" w:customStyle="1" w:styleId="Heading2Char">
    <w:name w:val="Heading 2 Char"/>
    <w:basedOn w:val="DefaultParagraphFont"/>
    <w:link w:val="Heading2"/>
    <w:uiPriority w:val="9"/>
    <w:semiHidden/>
    <w:rsid w:val="00445C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TkUNg2tTZ+D+Q+rJpDdSWrr7D2w==">CgMxLjAyCGguZ2pkZ3hzMgloLjMwajB6bGw4AHIhMU10bHVOOGZkS0lOdlhkQ2pDZVFSbkZHbzNUUll0eHh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04</Words>
  <Characters>8005</Characters>
  <Application>Microsoft Office Word</Application>
  <DocSecurity>0</DocSecurity>
  <Lines>66</Lines>
  <Paragraphs>18</Paragraphs>
  <ScaleCrop>false</ScaleCrop>
  <Company/>
  <LinksUpToDate>false</LinksUpToDate>
  <CharactersWithSpaces>9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Nasab</dc:creator>
  <cp:lastModifiedBy>Katie Cameron</cp:lastModifiedBy>
  <cp:revision>3</cp:revision>
  <dcterms:created xsi:type="dcterms:W3CDTF">2024-03-01T22:20:00Z</dcterms:created>
  <dcterms:modified xsi:type="dcterms:W3CDTF">2024-03-05T22:44:00Z</dcterms:modified>
</cp:coreProperties>
</file>